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17F" w:rsidRDefault="0067417F" w:rsidP="0067417F">
      <w:pPr>
        <w:pStyle w:val="a4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  <w:bookmarkStart w:id="0" w:name="_GoBack"/>
      <w:bookmarkEnd w:id="0"/>
    </w:p>
    <w:p w:rsidR="0067417F" w:rsidRDefault="0067417F" w:rsidP="0067417F">
      <w:pPr>
        <w:pStyle w:val="a4"/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teomic analysis-</w:t>
      </w:r>
      <w:r w:rsidRPr="0069420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as</w:t>
      </w:r>
      <w:r w:rsidRPr="006942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d discovery 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 </w:t>
      </w:r>
      <w:r w:rsidRPr="006942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ovel biomarker that differentiates intestinal </w:t>
      </w:r>
      <w:proofErr w:type="spellStart"/>
      <w:r w:rsidRPr="006942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hçet’s</w:t>
      </w:r>
      <w:proofErr w:type="spellEnd"/>
      <w:r w:rsidRPr="006942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sease from </w:t>
      </w:r>
      <w:proofErr w:type="spellStart"/>
      <w:r w:rsidRPr="006942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ohn’s</w:t>
      </w:r>
      <w:proofErr w:type="spellEnd"/>
      <w:r w:rsidRPr="006942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sease</w:t>
      </w: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Jihye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, MD, PhD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†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Daeun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o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4†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Youn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ok Chung, PhD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3,5†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Seunghan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, Da Hye Kim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Jongwook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, MD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,2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ae Hee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Cheon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*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Ji-Hwan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Ryu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, PhD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3,4*</w:t>
      </w: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Department of Internal Medicine,</w:t>
      </w:r>
      <w:r w:rsidRPr="00BC0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nsei University College of Medicine, 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Institute of Gastroenterology,</w:t>
      </w:r>
      <w:r w:rsidRPr="00BC0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nsei University College of Medicine, 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Severance Biomedical Science Institute,</w:t>
      </w:r>
      <w:r w:rsidRPr="00BC0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nsei University College of Medicine, 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Brain Korea 21 PLUS Project for Medical Science, Yonsei University College of Medicine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rway Mucus Institute, Yonsei University College of Medicine, Seoul 03722, Korea </w:t>
      </w: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nning title: </w:t>
      </w:r>
      <w:bookmarkStart w:id="1" w:name="OLE_LINK1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marker differentiating intestinal BD from </w:t>
      </w:r>
      <w:bookmarkEnd w:id="1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CD</w:t>
      </w: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-Hwan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Ryu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42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 Jae Hee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Cheon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ibuted equally to this work.</w:t>
      </w: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Jihye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,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Daeun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o</w:t>
      </w: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g, and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Youn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ok Chung contributed equally to this work.</w:t>
      </w:r>
    </w:p>
    <w:p w:rsidR="0067417F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hyperlink r:id="rId4" w:history="1">
        <w:r w:rsidRPr="00694201">
          <w:rPr>
            <w:rStyle w:val="a3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yjh@yuhs.ac</w:t>
        </w:r>
      </w:hyperlink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-Hwan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Ryu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, PhD</w:t>
      </w: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Severance Biomedical Science Institute, Yonsei University College of Medicine, 50-1 Yonsei-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ro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Seodaemun-gu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, Seoul 03722, Korea</w:t>
      </w: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Tel.: +82-(0)2-2228-0757</w:t>
      </w:r>
    </w:p>
    <w:p w:rsidR="0067417F" w:rsidRPr="00694201" w:rsidRDefault="0067417F" w:rsidP="0067417F">
      <w:pPr>
        <w:pStyle w:val="a4"/>
        <w:spacing w:line="276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Fax: +82-(0)2-2228-1998</w:t>
      </w:r>
    </w:p>
    <w:p w:rsidR="0067417F" w:rsidRPr="00694201" w:rsidRDefault="0067417F" w:rsidP="0067417F">
      <w:pPr>
        <w:pStyle w:val="a4"/>
        <w:spacing w:line="276" w:lineRule="auto"/>
        <w:rPr>
          <w:rStyle w:val="a3"/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hyperlink r:id="rId5" w:history="1">
        <w:r w:rsidRPr="00694201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</w:rPr>
          <w:t>Geniushee@yuhs.ac</w:t>
        </w:r>
      </w:hyperlink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e Hee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Cheon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Department of Internal Medicine, Yonsei University College of Medicine, 50-1 Yonsei-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ro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Seodaemun-gu</w:t>
      </w:r>
      <w:proofErr w:type="spellEnd"/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, Seoul 03722, Korea</w:t>
      </w:r>
    </w:p>
    <w:p w:rsidR="0067417F" w:rsidRPr="00694201" w:rsidRDefault="0067417F" w:rsidP="0067417F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Tel.: +82-(0)2-2228-1990</w:t>
      </w:r>
    </w:p>
    <w:p w:rsidR="00825875" w:rsidRDefault="0067417F" w:rsidP="006741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201">
        <w:rPr>
          <w:rFonts w:ascii="Times New Roman" w:hAnsi="Times New Roman" w:cs="Times New Roman"/>
          <w:color w:val="000000" w:themeColor="text1"/>
          <w:sz w:val="24"/>
          <w:szCs w:val="24"/>
        </w:rPr>
        <w:t>Fax: +82-(0)2-393-6884</w:t>
      </w:r>
    </w:p>
    <w:p w:rsidR="0067417F" w:rsidRDefault="0067417F" w:rsidP="006741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17F" w:rsidRDefault="0067417F" w:rsidP="006741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17F" w:rsidRDefault="0067417F" w:rsidP="006741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17F" w:rsidRDefault="0067417F" w:rsidP="006741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17F" w:rsidRDefault="0060074D" w:rsidP="0067417F">
      <w:r w:rsidRPr="0069420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37D1183" wp14:editId="5015A86E">
            <wp:extent cx="5673600" cy="6512400"/>
            <wp:effectExtent l="0" t="0" r="3810" b="317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600" cy="651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074D" w:rsidRPr="00C577E7" w:rsidRDefault="0060074D" w:rsidP="0060074D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60074D" w:rsidRPr="0060074D" w:rsidRDefault="0060074D" w:rsidP="0060074D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</w:rPr>
      </w:pPr>
      <w:r w:rsidRPr="00C577E7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ure. 1</w:t>
      </w:r>
      <w:r w:rsidRPr="00C577E7">
        <w:rPr>
          <w:rFonts w:ascii="Arial" w:hAnsi="Arial" w:cs="Arial"/>
          <w:bCs/>
          <w:color w:val="000000" w:themeColor="text1"/>
          <w:sz w:val="24"/>
          <w:szCs w:val="24"/>
        </w:rPr>
        <w:t xml:space="preserve"> Schematic of the MGAM-related canonical pathway, Glycogen Degradation III. </w:t>
      </w:r>
      <w:r w:rsidRPr="00C577E7">
        <w:rPr>
          <w:rFonts w:ascii="Arial" w:hAnsi="Arial" w:cs="Arial"/>
          <w:color w:val="000000" w:themeColor="text1"/>
          <w:sz w:val="24"/>
          <w:szCs w:val="24"/>
        </w:rPr>
        <w:t xml:space="preserve">MGAM has </w:t>
      </w:r>
      <w:proofErr w:type="spellStart"/>
      <w:r w:rsidRPr="00C577E7">
        <w:rPr>
          <w:rFonts w:ascii="Arial" w:hAnsi="Arial" w:cs="Arial"/>
          <w:color w:val="000000" w:themeColor="text1"/>
          <w:sz w:val="24"/>
          <w:szCs w:val="24"/>
        </w:rPr>
        <w:t>glucan</w:t>
      </w:r>
      <w:proofErr w:type="spellEnd"/>
      <w:r w:rsidRPr="00C577E7">
        <w:rPr>
          <w:rFonts w:ascii="Arial" w:hAnsi="Arial" w:cs="Arial"/>
          <w:color w:val="000000" w:themeColor="text1"/>
          <w:sz w:val="24"/>
          <w:szCs w:val="24"/>
        </w:rPr>
        <w:t xml:space="preserve"> 1</w:t>
      </w:r>
      <w:proofErr w:type="gramStart"/>
      <w:r w:rsidRPr="00C577E7">
        <w:rPr>
          <w:rFonts w:ascii="Arial" w:hAnsi="Arial" w:cs="Arial"/>
          <w:color w:val="000000" w:themeColor="text1"/>
          <w:sz w:val="24"/>
          <w:szCs w:val="24"/>
        </w:rPr>
        <w:t>,4</w:t>
      </w:r>
      <w:proofErr w:type="gramEnd"/>
      <w:r w:rsidRPr="00C577E7">
        <w:rPr>
          <w:rFonts w:ascii="Arial" w:hAnsi="Arial" w:cs="Arial"/>
          <w:color w:val="000000" w:themeColor="text1"/>
          <w:sz w:val="24"/>
          <w:szCs w:val="24"/>
        </w:rPr>
        <w:t>-alpha-glucosidase activity.</w:t>
      </w:r>
      <w:r w:rsidRPr="00C577E7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C577E7">
        <w:rPr>
          <w:rFonts w:ascii="Arial" w:hAnsi="Arial" w:cs="Arial"/>
          <w:color w:val="000000" w:themeColor="text1"/>
          <w:sz w:val="24"/>
          <w:szCs w:val="24"/>
        </w:rPr>
        <w:instrText xml:space="preserve"> ADDIN </w:instrText>
      </w:r>
      <w:r w:rsidRPr="00C577E7">
        <w:rPr>
          <w:rFonts w:ascii="Arial" w:hAnsi="Arial" w:cs="Arial"/>
          <w:color w:val="000000" w:themeColor="text1"/>
          <w:sz w:val="24"/>
          <w:szCs w:val="24"/>
        </w:rPr>
        <w:fldChar w:fldCharType="end"/>
      </w:r>
    </w:p>
    <w:sectPr w:rsidR="0060074D" w:rsidRPr="0060074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17F"/>
    <w:rsid w:val="0060074D"/>
    <w:rsid w:val="0067417F"/>
    <w:rsid w:val="0082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51206-53A7-4822-B09E-3AB0E8C70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417F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7417F"/>
    <w:rPr>
      <w:color w:val="0000FF"/>
      <w:u w:val="single"/>
    </w:rPr>
  </w:style>
  <w:style w:type="paragraph" w:styleId="a4">
    <w:name w:val="No Spacing"/>
    <w:uiPriority w:val="1"/>
    <w:qFormat/>
    <w:rsid w:val="0067417F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Geniushee@yuhs.ac" TargetMode="External"/><Relationship Id="rId4" Type="http://schemas.openxmlformats.org/officeDocument/2006/relationships/hyperlink" Target="mailto:yjh@yuhs.ac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연욱(뇌심혈관질환융합연구사업단)</dc:creator>
  <cp:keywords/>
  <dc:description/>
  <cp:lastModifiedBy>정연욱(뇌심혈관질환융합연구사업단)</cp:lastModifiedBy>
  <cp:revision>2</cp:revision>
  <dcterms:created xsi:type="dcterms:W3CDTF">2020-11-19T08:53:00Z</dcterms:created>
  <dcterms:modified xsi:type="dcterms:W3CDTF">2020-11-19T08:57:00Z</dcterms:modified>
</cp:coreProperties>
</file>